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5E1" w:rsidRPr="00DD185A" w:rsidRDefault="00E935E1" w:rsidP="00DD185A">
      <w:pPr>
        <w:ind w:left="-142"/>
        <w:jc w:val="center"/>
        <w:rPr>
          <w:rFonts w:ascii="Times New Roman" w:hAnsi="Times New Roman" w:cs="Times New Roman"/>
          <w:b/>
          <w:u w:val="single"/>
          <w:lang w:val="en-GB"/>
        </w:rPr>
      </w:pPr>
      <w:bookmarkStart w:id="0" w:name="_GoBack"/>
      <w:bookmarkEnd w:id="0"/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Appendix table </w:t>
      </w:r>
      <w:r w:rsidR="00B73C6E" w:rsidRPr="00DD185A">
        <w:rPr>
          <w:rFonts w:ascii="Times New Roman" w:hAnsi="Times New Roman" w:cs="Times New Roman"/>
          <w:b/>
          <w:u w:val="single"/>
          <w:lang w:val="en-GB"/>
        </w:rPr>
        <w:t xml:space="preserve">5: Critical appraisal of all the </w:t>
      </w:r>
      <w:r w:rsidR="002E3FE7" w:rsidRPr="002E3FE7">
        <w:rPr>
          <w:rFonts w:ascii="Times New Roman" w:hAnsi="Times New Roman" w:cs="Times New Roman"/>
          <w:b/>
          <w:color w:val="FF0000"/>
          <w:u w:val="single"/>
          <w:lang w:val="en-GB"/>
        </w:rPr>
        <w:t xml:space="preserve">studies </w:t>
      </w:r>
      <w:r w:rsidR="00B73C6E" w:rsidRPr="00DD185A">
        <w:rPr>
          <w:rFonts w:ascii="Times New Roman" w:hAnsi="Times New Roman" w:cs="Times New Roman"/>
          <w:b/>
          <w:u w:val="single"/>
          <w:lang w:val="en-GB"/>
        </w:rPr>
        <w:t xml:space="preserve">for </w:t>
      </w:r>
      <w:r w:rsidR="00DD185A" w:rsidRPr="00DD185A">
        <w:rPr>
          <w:rFonts w:ascii="Times New Roman" w:hAnsi="Times New Roman" w:cs="Times New Roman"/>
          <w:b/>
          <w:u w:val="single"/>
          <w:lang w:val="en-GB"/>
        </w:rPr>
        <w:t>quality of study design (7 components) using AXIS tool (detailed)</w:t>
      </w:r>
    </w:p>
    <w:p w:rsidR="003C2D66" w:rsidRPr="005D21A6" w:rsidRDefault="003C2D66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12987" w:type="dxa"/>
        <w:tblLook w:val="04A0" w:firstRow="1" w:lastRow="0" w:firstColumn="1" w:lastColumn="0" w:noHBand="0" w:noVBand="1"/>
      </w:tblPr>
      <w:tblGrid>
        <w:gridCol w:w="2093"/>
        <w:gridCol w:w="1417"/>
        <w:gridCol w:w="1560"/>
        <w:gridCol w:w="1531"/>
        <w:gridCol w:w="1286"/>
        <w:gridCol w:w="1336"/>
        <w:gridCol w:w="2034"/>
        <w:gridCol w:w="1730"/>
      </w:tblGrid>
      <w:tr w:rsidR="00DD185A" w:rsidRPr="00DD185A" w:rsidTr="00DD185A">
        <w:tc>
          <w:tcPr>
            <w:tcW w:w="2093" w:type="dxa"/>
            <w:vMerge w:val="restart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 of publication and Authors</w:t>
            </w:r>
          </w:p>
        </w:tc>
        <w:tc>
          <w:tcPr>
            <w:tcW w:w="1417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531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286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336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034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730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</w:tr>
      <w:tr w:rsidR="00DD185A" w:rsidRPr="00DD185A" w:rsidTr="00DD185A">
        <w:tc>
          <w:tcPr>
            <w:tcW w:w="2093" w:type="dxa"/>
            <w:vMerge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560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e size</w:t>
            </w:r>
          </w:p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justification</w:t>
            </w:r>
          </w:p>
        </w:tc>
        <w:tc>
          <w:tcPr>
            <w:tcW w:w="1531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e frame</w:t>
            </w:r>
          </w:p>
        </w:tc>
        <w:tc>
          <w:tcPr>
            <w:tcW w:w="1286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sk factors and outcomes</w:t>
            </w:r>
          </w:p>
        </w:tc>
        <w:tc>
          <w:tcPr>
            <w:tcW w:w="1336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2034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nding or conflict of interest</w:t>
            </w:r>
          </w:p>
        </w:tc>
        <w:tc>
          <w:tcPr>
            <w:tcW w:w="1730" w:type="dxa"/>
          </w:tcPr>
          <w:p w:rsidR="00DD185A" w:rsidRPr="00DD185A" w:rsidRDefault="00DD185A" w:rsidP="004D3B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thical approval or Consent form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Robinson PG, et al [1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Newton JT, et al. [2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S-Mentioned</w:t>
            </w:r>
          </w:p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y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, et al [3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Pau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4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- Not declared 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F56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Implicit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Ahmed B, et al [5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4F68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3) Newton JT, et al [6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575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575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5) Dugmore CR, et al [7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2E3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2E37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hatib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N, et al [8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D979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D979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Conway DI, et al [9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lla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et al [10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1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ekie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. [11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 (Secondary data from one cleft clinic)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enes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, et al [12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3) Al-Haboubi M, et al [13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DC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Not mentioned</w:t>
            </w:r>
          </w:p>
          <w:p w:rsidR="00DD185A" w:rsidRPr="00DD185A" w:rsidRDefault="00DD185A" w:rsidP="00DC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Declared as none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4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,et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14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740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 (Secondary data from three cleft clinic)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15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5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781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781C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6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6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DF0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DF0F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elrahim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, et al [17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7) Arora G, et al [18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Weston-Price S, et al [19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9231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9231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20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xel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1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Khan FA,et al [22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Vora A.R, et al [23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ran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4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E93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E93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Pearson N, et al [25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bh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T, et al [26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ik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27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C207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3) Siddique I, et al [28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6) Merchant R, et al [29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2) Ugur ZA, et al [30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4D67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4D67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ühnis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J, et al [31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4854C2" w:rsidRDefault="004854C2" w:rsidP="004854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Van Steenkiste M, et al [32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4854C2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(2004) Van Steenkiste M,et al [33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Schenk, L, et al [34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99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99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7) Heinrich-Weltzien R, et al [35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052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052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, et al [36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365B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365B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dsiek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, et al [37]</w:t>
            </w:r>
          </w:p>
        </w:tc>
        <w:tc>
          <w:tcPr>
            <w:tcW w:w="1417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365F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</w:tcPr>
          <w:p w:rsidR="00DD185A" w:rsidRPr="00DD185A" w:rsidRDefault="00DD185A" w:rsidP="002B2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2B2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zoska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38]</w:t>
            </w:r>
          </w:p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D02D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rab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, et al [39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</w:tcPr>
          <w:p w:rsidR="00DD185A" w:rsidRPr="00DD185A" w:rsidRDefault="00DD185A" w:rsidP="007A47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7A47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0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2651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AF50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AF50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1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2651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2651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2651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 Stecksén-Blicks C, et al [42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917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917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917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917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obsso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 , et al [43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0376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0376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0376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entioned</w:t>
            </w:r>
          </w:p>
          <w:p w:rsidR="00DD185A" w:rsidRPr="00DD185A" w:rsidRDefault="00DD185A" w:rsidP="000376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Not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8)  Stecksén-Blicks C,et al [44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8F5C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8F5C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8F5C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8F5C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ih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5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D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4D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4D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4D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Taken 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av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, et al [46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8363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- Not applicable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4)  Stecksén-Blicks C, et al [47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635D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- Taken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1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eru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et al [48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552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552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4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49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2034" w:type="dxa"/>
          </w:tcPr>
          <w:p w:rsidR="00DD185A" w:rsidRPr="00DD185A" w:rsidRDefault="00DD185A" w:rsidP="00FC47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0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1]</w:t>
            </w:r>
          </w:p>
        </w:tc>
        <w:tc>
          <w:tcPr>
            <w:tcW w:w="1417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2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F36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F36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- Taken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Petti S, et al [53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972C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Not mentioned</w:t>
            </w:r>
          </w:p>
          <w:p w:rsidR="00DD185A" w:rsidRPr="00DD185A" w:rsidRDefault="00DD185A" w:rsidP="00972C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Declared as none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4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CD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CD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5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6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7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ge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, et al [58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4854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59]</w:t>
            </w: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0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750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Not mentioned</w:t>
            </w:r>
          </w:p>
          <w:p w:rsidR="00DD185A" w:rsidRPr="00DD185A" w:rsidRDefault="00DD185A" w:rsidP="00750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- Taken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8) Muñoz‑Pino N,  et al [61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9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carce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ia R, et al [62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160B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Not mentioned</w:t>
            </w:r>
          </w:p>
          <w:p w:rsidR="00DD185A" w:rsidRPr="00DD185A" w:rsidRDefault="00DD185A" w:rsidP="00160B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Declared as none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ste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, et al [63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872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-Mentioned</w:t>
            </w:r>
          </w:p>
          <w:p w:rsidR="00DD185A" w:rsidRPr="00DD185A" w:rsidRDefault="00DD185A" w:rsidP="004872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declared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  <w:shd w:val="clear" w:color="auto" w:fill="auto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6) van der Tas JT, et al [64]</w:t>
            </w:r>
          </w:p>
        </w:tc>
        <w:tc>
          <w:tcPr>
            <w:tcW w:w="1417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730" w:type="dxa"/>
            <w:shd w:val="clear" w:color="auto" w:fill="auto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ndby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65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872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Christensen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B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6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1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o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, et al [67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9312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entioned</w:t>
            </w:r>
          </w:p>
          <w:p w:rsidR="00DD185A" w:rsidRPr="00DD185A" w:rsidRDefault="00DD185A" w:rsidP="009312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- Not mentioned 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tonanak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M, et al [68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4872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AF2F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4854C2" w:rsidP="00DD18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4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ik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, et al [69]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DD185A" w:rsidRPr="00DD185A" w:rsidTr="00DD185A">
        <w:tc>
          <w:tcPr>
            <w:tcW w:w="2093" w:type="dxa"/>
          </w:tcPr>
          <w:p w:rsidR="00DD185A" w:rsidRPr="00DD185A" w:rsidRDefault="00DD185A" w:rsidP="00DD18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(%)</w:t>
            </w:r>
          </w:p>
        </w:tc>
        <w:tc>
          <w:tcPr>
            <w:tcW w:w="1417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9/69 =100%</w:t>
            </w:r>
          </w:p>
        </w:tc>
        <w:tc>
          <w:tcPr>
            <w:tcW w:w="156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1/69=59.4%</w:t>
            </w:r>
          </w:p>
        </w:tc>
        <w:tc>
          <w:tcPr>
            <w:tcW w:w="1531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8/69=55.0%</w:t>
            </w:r>
          </w:p>
        </w:tc>
        <w:tc>
          <w:tcPr>
            <w:tcW w:w="128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9/69=100%</w:t>
            </w:r>
          </w:p>
        </w:tc>
        <w:tc>
          <w:tcPr>
            <w:tcW w:w="1336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8/69=98.5%</w:t>
            </w:r>
          </w:p>
        </w:tc>
        <w:tc>
          <w:tcPr>
            <w:tcW w:w="2034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/69= 13.0%</w:t>
            </w:r>
          </w:p>
        </w:tc>
        <w:tc>
          <w:tcPr>
            <w:tcW w:w="1730" w:type="dxa"/>
          </w:tcPr>
          <w:p w:rsidR="00DD185A" w:rsidRPr="00DD185A" w:rsidRDefault="00DD185A" w:rsidP="006F36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9/69= 56.5%</w:t>
            </w:r>
          </w:p>
        </w:tc>
      </w:tr>
    </w:tbl>
    <w:p w:rsidR="001C14C3" w:rsidRPr="005D21A6" w:rsidRDefault="001C14C3" w:rsidP="003C2D66">
      <w:pPr>
        <w:rPr>
          <w:lang w:val="en-GB"/>
        </w:rPr>
      </w:pPr>
    </w:p>
    <w:p w:rsidR="00747EB4" w:rsidRPr="005D21A6" w:rsidRDefault="003C2D6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21A6">
        <w:rPr>
          <w:rFonts w:ascii="Times New Roman" w:hAnsi="Times New Roman" w:cs="Times New Roman"/>
          <w:sz w:val="20"/>
          <w:szCs w:val="20"/>
          <w:lang w:val="en-GB"/>
        </w:rPr>
        <w:t>Criteria satisfied ●</w:t>
      </w:r>
      <w:r w:rsidR="00A726C3" w:rsidRPr="005D21A6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  <w:r w:rsidRPr="005D21A6">
        <w:rPr>
          <w:rFonts w:ascii="Times New Roman" w:hAnsi="Times New Roman" w:cs="Times New Roman"/>
          <w:sz w:val="20"/>
          <w:szCs w:val="20"/>
          <w:lang w:val="en-GB"/>
        </w:rPr>
        <w:t>Criteria not satisfied ○</w:t>
      </w:r>
      <w:r w:rsidR="00934418">
        <w:rPr>
          <w:rFonts w:ascii="Times New Roman" w:hAnsi="Times New Roman" w:cs="Times New Roman"/>
          <w:sz w:val="20"/>
          <w:szCs w:val="20"/>
          <w:lang w:val="en-GB"/>
        </w:rPr>
        <w:t xml:space="preserve">      </w:t>
      </w:r>
    </w:p>
    <w:p w:rsidR="00747EB4" w:rsidRPr="005D21A6" w:rsidRDefault="00747EB4">
      <w:pPr>
        <w:rPr>
          <w:lang w:val="en-GB"/>
        </w:rPr>
      </w:pPr>
    </w:p>
    <w:p w:rsidR="00727700" w:rsidRPr="005D21A6" w:rsidRDefault="00727700">
      <w:pPr>
        <w:rPr>
          <w:lang w:val="en-GB"/>
        </w:rPr>
      </w:pPr>
    </w:p>
    <w:p w:rsidR="00727700" w:rsidRDefault="00727700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Default="00B55551">
      <w:pPr>
        <w:rPr>
          <w:lang w:val="en-GB"/>
        </w:rPr>
      </w:pPr>
    </w:p>
    <w:p w:rsidR="00B55551" w:rsidRPr="005D21A6" w:rsidRDefault="00B55551">
      <w:pPr>
        <w:rPr>
          <w:lang w:val="en-GB"/>
        </w:rPr>
      </w:pPr>
    </w:p>
    <w:p w:rsidR="00934418" w:rsidRPr="00DD185A" w:rsidRDefault="00934418" w:rsidP="00934418">
      <w:pPr>
        <w:ind w:left="-142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DD185A">
        <w:rPr>
          <w:rFonts w:ascii="Times New Roman" w:hAnsi="Times New Roman" w:cs="Times New Roman"/>
          <w:b/>
          <w:u w:val="single"/>
          <w:lang w:val="en-GB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u w:val="single"/>
          <w:lang w:val="en-GB"/>
        </w:rPr>
        <w:t>6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: Critical appraisal of all the </w:t>
      </w:r>
      <w:r w:rsidR="001D1187" w:rsidRPr="002E3FE7">
        <w:rPr>
          <w:rFonts w:ascii="Times New Roman" w:hAnsi="Times New Roman" w:cs="Times New Roman"/>
          <w:b/>
          <w:color w:val="FF0000"/>
          <w:u w:val="single"/>
          <w:lang w:val="en-GB"/>
        </w:rPr>
        <w:t xml:space="preserve">studies 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for quality of </w:t>
      </w:r>
      <w:r>
        <w:rPr>
          <w:rFonts w:ascii="Times New Roman" w:hAnsi="Times New Roman" w:cs="Times New Roman"/>
          <w:b/>
          <w:u w:val="single"/>
          <w:lang w:val="en-GB"/>
        </w:rPr>
        <w:t>reporting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 (7 components) using AXIS tool (detailed)</w:t>
      </w:r>
    </w:p>
    <w:p w:rsidR="00F36B7D" w:rsidRPr="005D21A6" w:rsidRDefault="00F36B7D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12953" w:type="dxa"/>
        <w:tblLook w:val="04A0" w:firstRow="1" w:lastRow="0" w:firstColumn="1" w:lastColumn="0" w:noHBand="0" w:noVBand="1"/>
      </w:tblPr>
      <w:tblGrid>
        <w:gridCol w:w="1894"/>
        <w:gridCol w:w="1417"/>
        <w:gridCol w:w="1416"/>
        <w:gridCol w:w="1336"/>
        <w:gridCol w:w="2496"/>
        <w:gridCol w:w="1417"/>
        <w:gridCol w:w="1559"/>
        <w:gridCol w:w="1418"/>
      </w:tblGrid>
      <w:tr w:rsidR="00875DFA" w:rsidRPr="005D21A6" w:rsidTr="00875DFA">
        <w:tc>
          <w:tcPr>
            <w:tcW w:w="1894" w:type="dxa"/>
            <w:vMerge w:val="restart"/>
          </w:tcPr>
          <w:p w:rsidR="00875DFA" w:rsidRDefault="00875DFA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875DFA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344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 of publication and Authors</w:t>
            </w:r>
          </w:p>
        </w:tc>
        <w:tc>
          <w:tcPr>
            <w:tcW w:w="1417" w:type="dxa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416" w:type="dxa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36" w:type="dxa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496" w:type="dxa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</w:tr>
      <w:tr w:rsidR="00875DFA" w:rsidRPr="005D21A6" w:rsidTr="00875DFA">
        <w:tc>
          <w:tcPr>
            <w:tcW w:w="1894" w:type="dxa"/>
            <w:vMerge/>
            <w:shd w:val="clear" w:color="auto" w:fill="auto"/>
          </w:tcPr>
          <w:p w:rsidR="00875DFA" w:rsidRPr="005D21A6" w:rsidRDefault="00875DFA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im</w:t>
            </w:r>
          </w:p>
        </w:tc>
        <w:tc>
          <w:tcPr>
            <w:tcW w:w="1416" w:type="dxa"/>
            <w:shd w:val="clear" w:color="auto" w:fill="auto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rget population</w:t>
            </w:r>
          </w:p>
        </w:tc>
        <w:tc>
          <w:tcPr>
            <w:tcW w:w="1336" w:type="dxa"/>
            <w:shd w:val="clear" w:color="auto" w:fill="auto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istical significance</w:t>
            </w:r>
          </w:p>
        </w:tc>
        <w:tc>
          <w:tcPr>
            <w:tcW w:w="2496" w:type="dxa"/>
            <w:shd w:val="clear" w:color="auto" w:fill="auto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s used reproducible</w:t>
            </w:r>
          </w:p>
        </w:tc>
        <w:tc>
          <w:tcPr>
            <w:tcW w:w="1417" w:type="dxa"/>
            <w:shd w:val="clear" w:color="auto" w:fill="auto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results described</w:t>
            </w:r>
          </w:p>
        </w:tc>
        <w:tc>
          <w:tcPr>
            <w:tcW w:w="1559" w:type="dxa"/>
            <w:shd w:val="clear" w:color="auto" w:fill="auto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ults for given analysis reported</w:t>
            </w:r>
          </w:p>
        </w:tc>
        <w:tc>
          <w:tcPr>
            <w:tcW w:w="1418" w:type="dxa"/>
            <w:shd w:val="clear" w:color="auto" w:fill="auto"/>
          </w:tcPr>
          <w:p w:rsidR="00875DFA" w:rsidRPr="005D21A6" w:rsidRDefault="00875DFA" w:rsidP="00833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mitations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Robinson PG, et al [1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 was neither piloted nor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Newton JT, et al. [2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y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, et al [3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Pau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4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Ahmed B, et al [5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linical examination was correct, but questionnaire- not piloted or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3) Newton JT, et al [6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5) Dugmore CR, et al [7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hatib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N, et al [8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 Sample frame not clear, questionnaire results not mentioned clearly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ults of questionnaire not mentioned 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estionnaire  results not mentioned 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Conway DI, et al [9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lla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et al [10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mention of any type of statistical method used 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Questionnaire piloting and validity not mention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1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ekie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. [11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ults not described in text clearly)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enes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, et al [12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(2013) Al-Haboubi M, et al [13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questionnaire- not pilo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4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,et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14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5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6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6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elrahim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, et al [17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7) Arora G, et al [18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Weston-Price S, et al [19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20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- not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ults on questionnaire not described)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ults on questionnaire not described)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xel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1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Khan FA,et al [22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Vora A.R, et al [23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ran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4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Pearson N, et al [25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bh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T, et al [26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ik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27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3) Siddique I, et al [28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6) Merchant R, et al [29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2) Ugur ZA, et al [30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-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t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ühnis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J, et al [31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4854C2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Van Steenkiste M, et al [32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4854C2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Van Steenkiste M,et al [33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Schenk, L, et al [34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7) Heinrich-Weltzien R, et al [35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, et al [36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dsiek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, et al [37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zoska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38]</w:t>
            </w:r>
          </w:p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rab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, et al [39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0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1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 Stecksén-Blicks C, et al [42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- not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obsso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 , et al [43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- not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8)  Stecksén-Blicks C,et al [44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- not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ih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5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- not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av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, et al [46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4)  Stecksén-Blicks C, et al [47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linical examination was correct, but questionnaire- not validated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eru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et al [48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4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49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0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1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2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Petti S, et al [53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4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5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6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7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ge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, et al [58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59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0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8) Muñoz‑Pino N,  et al [61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9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carce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ia R, et al [62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ste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, et al [63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6) van der Tas JT, et al [64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ndby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65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Christensen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6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o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, et al [67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tonanak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M, et al [68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A151CD">
        <w:tc>
          <w:tcPr>
            <w:tcW w:w="1894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4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ik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, et al [69]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875DFA">
        <w:tc>
          <w:tcPr>
            <w:tcW w:w="1894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(%)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9/69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100%</w:t>
            </w:r>
          </w:p>
        </w:tc>
        <w:tc>
          <w:tcPr>
            <w:tcW w:w="141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9/69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100%</w:t>
            </w:r>
          </w:p>
        </w:tc>
        <w:tc>
          <w:tcPr>
            <w:tcW w:w="133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8/69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98.5%</w:t>
            </w:r>
          </w:p>
        </w:tc>
        <w:tc>
          <w:tcPr>
            <w:tcW w:w="2496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7/69= 68.1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4/69= 92.7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5/69=94.2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4/69= 49.2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</w:tr>
    </w:tbl>
    <w:p w:rsidR="001C14C3" w:rsidRPr="005D21A6" w:rsidRDefault="001C14C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A56E1" w:rsidRPr="005D21A6" w:rsidRDefault="00C53BC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21A6">
        <w:rPr>
          <w:rFonts w:ascii="Times New Roman" w:hAnsi="Times New Roman" w:cs="Times New Roman"/>
          <w:sz w:val="20"/>
          <w:szCs w:val="20"/>
          <w:lang w:val="en-GB"/>
        </w:rPr>
        <w:t>Criteria satisfied ●</w:t>
      </w:r>
      <w:r w:rsidR="00B75B8E" w:rsidRPr="005D21A6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Pr="005D21A6">
        <w:rPr>
          <w:rFonts w:ascii="Times New Roman" w:hAnsi="Times New Roman" w:cs="Times New Roman"/>
          <w:sz w:val="20"/>
          <w:szCs w:val="20"/>
          <w:lang w:val="en-GB"/>
        </w:rPr>
        <w:t>Criteria not satisfied ○</w:t>
      </w:r>
      <w:r w:rsidR="00934418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55551" w:rsidRDefault="00B55551" w:rsidP="00E935E1">
      <w:pPr>
        <w:ind w:left="-142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53BCB" w:rsidRPr="005D24D3" w:rsidRDefault="00934418" w:rsidP="005D24D3">
      <w:pPr>
        <w:ind w:left="-142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DD185A">
        <w:rPr>
          <w:rFonts w:ascii="Times New Roman" w:hAnsi="Times New Roman" w:cs="Times New Roman"/>
          <w:b/>
          <w:u w:val="single"/>
          <w:lang w:val="en-GB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u w:val="single"/>
          <w:lang w:val="en-GB"/>
        </w:rPr>
        <w:t>7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: Critical appraisal of all the </w:t>
      </w:r>
      <w:r w:rsidR="001D1187" w:rsidRPr="002E3FE7">
        <w:rPr>
          <w:rFonts w:ascii="Times New Roman" w:hAnsi="Times New Roman" w:cs="Times New Roman"/>
          <w:b/>
          <w:color w:val="FF0000"/>
          <w:u w:val="single"/>
          <w:lang w:val="en-GB"/>
        </w:rPr>
        <w:t xml:space="preserve">studies 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for </w:t>
      </w:r>
      <w:r>
        <w:rPr>
          <w:rFonts w:ascii="Times New Roman" w:hAnsi="Times New Roman" w:cs="Times New Roman"/>
          <w:b/>
          <w:u w:val="single"/>
          <w:lang w:val="en-GB"/>
        </w:rPr>
        <w:t xml:space="preserve">risk of </w:t>
      </w:r>
      <w:proofErr w:type="gramStart"/>
      <w:r>
        <w:rPr>
          <w:rFonts w:ascii="Times New Roman" w:hAnsi="Times New Roman" w:cs="Times New Roman"/>
          <w:b/>
          <w:u w:val="single"/>
          <w:lang w:val="en-GB"/>
        </w:rPr>
        <w:t>bias  (</w:t>
      </w:r>
      <w:proofErr w:type="gramEnd"/>
      <w:r>
        <w:rPr>
          <w:rFonts w:ascii="Times New Roman" w:hAnsi="Times New Roman" w:cs="Times New Roman"/>
          <w:b/>
          <w:u w:val="single"/>
          <w:lang w:val="en-GB"/>
        </w:rPr>
        <w:t>6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 components) using AXIS tool (detailed)</w:t>
      </w:r>
    </w:p>
    <w:tbl>
      <w:tblPr>
        <w:tblStyle w:val="TableGrid"/>
        <w:tblW w:w="12899" w:type="dxa"/>
        <w:tblLayout w:type="fixed"/>
        <w:tblLook w:val="04A0" w:firstRow="1" w:lastRow="0" w:firstColumn="1" w:lastColumn="0" w:noHBand="0" w:noVBand="1"/>
      </w:tblPr>
      <w:tblGrid>
        <w:gridCol w:w="2551"/>
        <w:gridCol w:w="1418"/>
        <w:gridCol w:w="1417"/>
        <w:gridCol w:w="1985"/>
        <w:gridCol w:w="1842"/>
        <w:gridCol w:w="1843"/>
        <w:gridCol w:w="1843"/>
      </w:tblGrid>
      <w:tr w:rsidR="00934418" w:rsidRPr="005D21A6" w:rsidTr="00934418">
        <w:tc>
          <w:tcPr>
            <w:tcW w:w="2551" w:type="dxa"/>
            <w:vMerge w:val="restart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344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 of publication and Authors</w:t>
            </w:r>
          </w:p>
        </w:tc>
        <w:tc>
          <w:tcPr>
            <w:tcW w:w="1418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</w:tcPr>
          <w:p w:rsidR="00934418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</w:tr>
      <w:tr w:rsidR="00934418" w:rsidRPr="005D21A6" w:rsidTr="00934418">
        <w:tc>
          <w:tcPr>
            <w:tcW w:w="2551" w:type="dxa"/>
            <w:vMerge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resentativeness</w:t>
            </w:r>
          </w:p>
        </w:tc>
        <w:tc>
          <w:tcPr>
            <w:tcW w:w="1417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sures to address non-responders</w:t>
            </w:r>
          </w:p>
        </w:tc>
        <w:tc>
          <w:tcPr>
            <w:tcW w:w="1985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sures of r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k factors and outcome variables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cerns on non-response</w:t>
            </w:r>
          </w:p>
        </w:tc>
        <w:tc>
          <w:tcPr>
            <w:tcW w:w="1843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formation on non-responders</w:t>
            </w:r>
          </w:p>
        </w:tc>
        <w:tc>
          <w:tcPr>
            <w:tcW w:w="1843" w:type="dxa"/>
          </w:tcPr>
          <w:p w:rsidR="00934418" w:rsidRPr="005D21A6" w:rsidRDefault="00934418" w:rsidP="00E45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nally consistent results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Robinson PG, et al [1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o mention of questionnaire validity) but piloting was done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4 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Newton JT, et al. [2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y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, et al [3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Pau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4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Ahmed B, et al [5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o mention of questionnaire piloting or  validity) 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3) Newton JT, et al [6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5) Dugmore CR, et al [7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hatib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N, et al [8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Conway DI, et al [9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lla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et al [10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1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ekie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. [11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enes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, et al [12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 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3) Al-Haboubi M, et al [13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questionnaire piloting) not done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4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,et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14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5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7 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16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6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7 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elrahim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, et al [17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7) Arora G, et al [18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Weston-Price S, et al [19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20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ults on questionnaire not described)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7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ults on questionnaire not described)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xel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1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89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Khan FA,et al [22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Vora A.R, et al [23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ran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4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Pearson N, et al [25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bh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T, et al [26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3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ik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27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econdary data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3) Siddique I, et al [28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6) Merchant R, et al [29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2) Ugur ZA, et al [30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7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ühnis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J, et al [31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4854C2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Van Steenkiste M, et al [32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4854C2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Van Steenkiste M,et al [33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Schenk, L, et al [34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6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(2007) Heinrich-Weltzien R, et al [35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, et al [36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dsiek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, et al [37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zoska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38]</w:t>
            </w:r>
          </w:p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rab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, et al [39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0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More than 60% response rate in all groups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1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 Stecksén-Blicks C, et al [42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obsso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 , et al [43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tabs>
                <w:tab w:val="left" w:pos="690"/>
                <w:tab w:val="center" w:pos="76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8)  Stecksén-Blicks C,et al [44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ih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5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av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, et al [46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 w:rsidR="00DD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</w:t>
            </w:r>
            <w:r w:rsidR="00DD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icable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 w:rsidR="00DD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 w:rsidR="00DD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4)  Stecksén-Blicks C, et al [47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DD792D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eru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et al [48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DD792D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4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49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DD792D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0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1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2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han 80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Petti S, et al [53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4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●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1% Response rate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5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More than 60% response rate in both the groups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6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More than 75% response rate in both the groups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7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 (More than 75% response rate in both the groups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ge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, et al [58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DD792D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59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DD792D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0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DD792D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8) Muñoz‑Pino N,  et al [61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ponse rate 71.06 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9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carce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ia R, et al [62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ponse rate 94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ste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, et al [63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○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onse rate </w:t>
            </w: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D107D2">
        <w:tc>
          <w:tcPr>
            <w:tcW w:w="2551" w:type="dxa"/>
            <w:shd w:val="clear" w:color="auto" w:fill="auto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6) van der Tas JT, et al [64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ponse rate 44.1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ndby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65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ponse rate 63.5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Christensen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6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 w:rsidR="00DD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ponse rate 76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 w:rsidR="00DD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applicable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o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, et al [67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sponse rate 65.8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tonanak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M, et al [68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rate 58%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DD185A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4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ik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, et al [69]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417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1842" w:type="dxa"/>
            <w:shd w:val="clear" w:color="auto" w:fill="auto"/>
          </w:tcPr>
          <w:p w:rsidR="00DD792D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t mentioned)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</w:tr>
      <w:tr w:rsidR="00934418" w:rsidRPr="005D21A6" w:rsidTr="00934418">
        <w:tc>
          <w:tcPr>
            <w:tcW w:w="2551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(%)</w:t>
            </w:r>
          </w:p>
        </w:tc>
        <w:tc>
          <w:tcPr>
            <w:tcW w:w="1418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/69=52.1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417" w:type="dxa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/69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.1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4/69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2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/69= 37.6% raise no concerns</w:t>
            </w:r>
          </w:p>
        </w:tc>
        <w:tc>
          <w:tcPr>
            <w:tcW w:w="1843" w:type="dxa"/>
          </w:tcPr>
          <w:p w:rsidR="00934418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/69= 13.0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  <w:p w:rsidR="00934418" w:rsidRPr="005D21A6" w:rsidRDefault="00934418" w:rsidP="0093441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934418" w:rsidRPr="005D21A6" w:rsidRDefault="00934418" w:rsidP="009344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4/69=92.7</w:t>
            </w:r>
            <w:r w:rsidRPr="005D21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</w:p>
        </w:tc>
      </w:tr>
    </w:tbl>
    <w:p w:rsidR="00A33B6E" w:rsidRPr="00484687" w:rsidRDefault="00B75B8E" w:rsidP="0048468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21A6">
        <w:rPr>
          <w:rFonts w:ascii="Times New Roman" w:hAnsi="Times New Roman" w:cs="Times New Roman"/>
          <w:sz w:val="20"/>
          <w:szCs w:val="20"/>
          <w:lang w:val="en-GB"/>
        </w:rPr>
        <w:t>Criteria satisfied ●   Criteria</w:t>
      </w:r>
      <w:r w:rsidR="005D24D3">
        <w:rPr>
          <w:rFonts w:ascii="Times New Roman" w:hAnsi="Times New Roman" w:cs="Times New Roman"/>
          <w:sz w:val="20"/>
          <w:szCs w:val="20"/>
          <w:lang w:val="en-GB"/>
        </w:rPr>
        <w:t xml:space="preserve"> not satisfied ○   </w:t>
      </w:r>
    </w:p>
    <w:p w:rsidR="005D24D3" w:rsidRPr="005D24D3" w:rsidRDefault="005D24D3" w:rsidP="005D24D3">
      <w:pPr>
        <w:ind w:left="-142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DD185A">
        <w:rPr>
          <w:rFonts w:ascii="Times New Roman" w:hAnsi="Times New Roman" w:cs="Times New Roman"/>
          <w:b/>
          <w:u w:val="single"/>
          <w:lang w:val="en-GB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u w:val="single"/>
          <w:lang w:val="en-GB"/>
        </w:rPr>
        <w:t>8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: </w:t>
      </w:r>
      <w:r>
        <w:rPr>
          <w:rFonts w:ascii="Times New Roman" w:hAnsi="Times New Roman" w:cs="Times New Roman"/>
          <w:b/>
          <w:u w:val="single"/>
          <w:lang w:val="en-GB"/>
        </w:rPr>
        <w:t>Summary of c</w:t>
      </w:r>
      <w:r w:rsidRPr="00DD185A">
        <w:rPr>
          <w:rFonts w:ascii="Times New Roman" w:hAnsi="Times New Roman" w:cs="Times New Roman"/>
          <w:b/>
          <w:u w:val="single"/>
          <w:lang w:val="en-GB"/>
        </w:rPr>
        <w:t xml:space="preserve">ritical appraisal of all the </w:t>
      </w:r>
      <w:r w:rsidR="001D1187" w:rsidRPr="002E3FE7">
        <w:rPr>
          <w:rFonts w:ascii="Times New Roman" w:hAnsi="Times New Roman" w:cs="Times New Roman"/>
          <w:b/>
          <w:color w:val="FF0000"/>
          <w:u w:val="single"/>
          <w:lang w:val="en-GB"/>
        </w:rPr>
        <w:t>studies</w:t>
      </w:r>
    </w:p>
    <w:p w:rsidR="00F87C44" w:rsidRPr="00F87C44" w:rsidRDefault="00F87C44" w:rsidP="005D24D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125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2835"/>
        <w:gridCol w:w="4452"/>
      </w:tblGrid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5D24D3" w:rsidRDefault="005D24D3" w:rsidP="005D24D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5D24D3" w:rsidRPr="005D24D3" w:rsidRDefault="005D24D3" w:rsidP="00B555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main 1: Quality of study design</w:t>
            </w:r>
          </w:p>
        </w:tc>
        <w:tc>
          <w:tcPr>
            <w:tcW w:w="2835" w:type="dxa"/>
          </w:tcPr>
          <w:p w:rsidR="005D24D3" w:rsidRPr="005D24D3" w:rsidRDefault="005D24D3" w:rsidP="00B555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main 2: Quality of reporting</w:t>
            </w:r>
          </w:p>
        </w:tc>
        <w:tc>
          <w:tcPr>
            <w:tcW w:w="4452" w:type="dxa"/>
          </w:tcPr>
          <w:p w:rsidR="005D24D3" w:rsidRPr="005D24D3" w:rsidRDefault="005D24D3" w:rsidP="00B555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main 3: Risk of bias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Robinson PG, et al [1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not mentioned, but piloting was done)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 and measures) not mentioned. But no concerns (83%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s of risk factors and outcome- not appropriate (Questionnaire validity not mentioned)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0) Newton JT, et al. [2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y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, et al [3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Ethical approval and consent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Pau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4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Ethical approval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Ahmed B, et al [5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not clear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Ethical approval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 (Questionnaire validity or piloting of the questionnaire)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sampling method not clear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of risk factors and outcome- not appropriate (Questionnaire validity and piloting not mentioned) 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3) Newton JT, et al [6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Ethical approval and consent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Non-response (measures and concerns)-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information on non-responders given</w:t>
            </w:r>
          </w:p>
        </w:tc>
      </w:tr>
      <w:tr w:rsidR="005D24D3" w:rsidRPr="005D24D3" w:rsidTr="00A23561">
        <w:trPr>
          <w:trHeight w:val="141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5) Dugmore CR, et al [7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-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, concerns and measures) not mentioned.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hatib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N, et al [8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not clear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-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 not reproducible- sample frame not clear, questionnaire results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presentativeness- sampling not clear 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)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raises no concerns on non-responders (80 %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Results not internally consistent as no mention of questionnaire results.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2007) Conway DI, et al [9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FS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)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raises no concerns on non-responders (90 %)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llah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et al [10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FS, Ethical approval and consent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statistical method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or piloting not mentioned)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, concerns and measures) not mentioned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1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ekie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. [11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secondary data of one cleft clinic only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ic results- not described in text properly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applicable in secondary data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enes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, et al [12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FS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 and measures)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there are concerns (response rate is 52.8 %)</w:t>
            </w:r>
          </w:p>
        </w:tc>
      </w:tr>
      <w:tr w:rsidR="005D24D3" w:rsidRPr="005D24D3" w:rsidTr="00A23561">
        <w:trPr>
          <w:trHeight w:val="141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3) Al-Haboubi M, et al [13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S-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not piloted but valid questionnaire used)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)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raises concerns on non-responders (56%)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4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a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,et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14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secondary data of 3 clinics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applicable.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24D3" w:rsidRPr="005D24D3" w:rsidTr="00A23561">
        <w:trPr>
          <w:trHeight w:val="141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5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rate is 57%. So raises concerns</w:t>
            </w:r>
          </w:p>
        </w:tc>
      </w:tr>
      <w:tr w:rsidR="005D24D3" w:rsidRPr="005D24D3" w:rsidTr="00A23561">
        <w:trPr>
          <w:trHeight w:val="141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6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16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rate is 57%. So raises concerns</w:t>
            </w:r>
          </w:p>
        </w:tc>
      </w:tr>
      <w:tr w:rsidR="005D24D3" w:rsidRPr="005D24D3" w:rsidTr="005D24D3">
        <w:trPr>
          <w:trHeight w:val="141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elrahim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, et al [17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FS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 and measures)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there are concerns (response rate is 56%)</w:t>
            </w:r>
          </w:p>
        </w:tc>
      </w:tr>
      <w:tr w:rsidR="005D24D3" w:rsidRPr="005D24D3" w:rsidTr="00A23561">
        <w:trPr>
          <w:trHeight w:val="226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7) Arora G, et al [18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data, so non-responders not applicable. No concerns on non-responders (60% response rate)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Weston-Price S, et al [19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FS and 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)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raises no concerns on non-responders (90 %)</w:t>
            </w:r>
          </w:p>
        </w:tc>
      </w:tr>
      <w:tr w:rsidR="005D24D3" w:rsidRPr="005D24D3" w:rsidTr="005D24D3">
        <w:trPr>
          <w:trHeight w:val="45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Delgado-Angulo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K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20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, FS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or piloting of the questionnaire)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ic results- Results for questionnaire neither described nor report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n-responders (information and measures)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there are concerns (response rate is 57%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are not internally consistent (Questionnaire findings not reported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 and outcomes measured correctly but reported incompletely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18) </w:t>
            </w:r>
            <w:proofErr w:type="spellStart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xel</w:t>
            </w:r>
            <w:proofErr w:type="spellEnd"/>
            <w:r w:rsidRPr="00DD1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1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○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 and measures)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no concerns (89 %)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Khan FA,et al [22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185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0) Vora A.R, et al [23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S, CI-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, concerns and measures) not mentioned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ran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24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, CI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- not clearly mentioned as questionnaire validity/ plot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, concerns and measures) not mentioned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1) Pearson N, et al [25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,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 and measures)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no concerns (85%)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bh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T, et al [26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,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 and measures)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no concerns (70.3%)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ik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27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,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applicable in secondary data</w:t>
            </w:r>
          </w:p>
        </w:tc>
      </w:tr>
      <w:tr w:rsidR="005D24D3" w:rsidRPr="005D24D3" w:rsidTr="005D24D3">
        <w:trPr>
          <w:trHeight w:val="439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3) Siddique I, et al [28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,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, concerns and measures) not mentioned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6) Merchant R, et al [29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,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rs (information, concerns and measures) not mentioned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2) Ugur ZA, et al [30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Sample size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ations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, FS, 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 not reproducible- (Clinical examination was done using correct index, but questionnaire validity or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)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96.7%)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ühnis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J, et al [31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Sample size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ations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- not justifi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not clear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, consent, FS, 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sampling method not clear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 concerns and information)- not mentioned</w:t>
            </w:r>
          </w:p>
        </w:tc>
      </w:tr>
      <w:tr w:rsidR="005D24D3" w:rsidRPr="005D24D3" w:rsidTr="005D24D3">
        <w:trPr>
          <w:trHeight w:val="453"/>
        </w:trPr>
        <w:tc>
          <w:tcPr>
            <w:tcW w:w="1701" w:type="dxa"/>
          </w:tcPr>
          <w:p w:rsidR="005D24D3" w:rsidRPr="004854C2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Van Steenkiste M, et al [32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, consent, FS, 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439"/>
        </w:trPr>
        <w:tc>
          <w:tcPr>
            <w:tcW w:w="1701" w:type="dxa"/>
          </w:tcPr>
          <w:p w:rsidR="005D24D3" w:rsidRPr="004854C2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4) Van Steenkiste M,et al [33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, consent, FS, 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A23561">
        <w:trPr>
          <w:trHeight w:val="226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Schenk, L, et al [34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-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24D3" w:rsidRPr="005D24D3" w:rsidTr="005D24D3">
        <w:trPr>
          <w:trHeight w:val="45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7) Heinrich-Weltzien R, et al [35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 size calculations - not justifi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, consent, 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sampling method not clear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 concerns and information)- not mentioned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sa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, et al [36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Sample size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ations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- not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I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dsiek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, et al [37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Sample size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ations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- not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zoska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et al [38]</w:t>
            </w:r>
          </w:p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not representative of migrants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not representativ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rab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, et al [39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size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lculations-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presentativeness- convenience sample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)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83%)</w:t>
            </w:r>
          </w:p>
        </w:tc>
      </w:tr>
      <w:tr w:rsidR="005D24D3" w:rsidRPr="005D24D3" w:rsidTr="00A23561">
        <w:trPr>
          <w:trHeight w:val="226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0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 not reproducible- (Questionnaire validity or piloting of the questionnaire)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results not described clearly in table.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- not mentioned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more than 60% response rate in all groups) and information on non-responders given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jer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1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, Ethical approval and consent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 not reproducible- (Questionnaire validity or piloting of the questionnaire) 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results not described clearly in table.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lastRenderedPageBreak/>
              <w:t>Non-response (measures, concerns and information on non-responders- not mentioned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24D3" w:rsidRPr="005D24D3" w:rsidTr="005D24D3">
        <w:trPr>
          <w:trHeight w:val="439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(2004)  Stecksén-Blicks C, et al [42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I and  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Clinical examination was done using correct index, but 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obsso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 , et al [43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convenience sample</w:t>
            </w:r>
          </w:p>
          <w:p w:rsidR="005D24D3" w:rsidRPr="005D24D3" w:rsidRDefault="005D24D3" w:rsidP="005D24D3">
            <w:pPr>
              <w:tabs>
                <w:tab w:val="left" w:pos="690"/>
                <w:tab w:val="center" w:pos="76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I and consent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Clinical examination was done using correct index, but 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mentioned</w:t>
            </w:r>
          </w:p>
        </w:tc>
      </w:tr>
      <w:tr w:rsidR="005D24D3" w:rsidRPr="005D24D3" w:rsidTr="005D24D3">
        <w:trPr>
          <w:trHeight w:val="439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08)  Stecksén-Blicks C,et al [44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I and  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Clinical examination was done using correct index, but 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lih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45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I and  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Clinical examination was done using correct index, but 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- not mentioned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more than 50% response rate) and information on non-responders given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av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, et al [46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, 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applicable in secondary data</w:t>
            </w:r>
          </w:p>
        </w:tc>
      </w:tr>
      <w:tr w:rsidR="005D24D3" w:rsidRPr="005D24D3" w:rsidTr="005D24D3">
        <w:trPr>
          <w:trHeight w:val="439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4)  Stecksén-Blicks C, et al [47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ot reproducible- (Clinical examination was done using correct index, but questionnaire validity or piloting of the questionnaire)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erud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, </w:t>
            </w: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t al [48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lastRenderedPageBreak/>
              <w:t>Sample size calculation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lastRenderedPageBreak/>
              <w:t>Sample frame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n-response (measures, concerns and information) not mentioned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04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49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size calculation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, Ethical approval and consent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not reproducib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neither discussed nor reported properly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se (measures, concerns and information)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and outcomes measures- not clearly reported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0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calculations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 and CI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73%)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Ferro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1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calculations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 and CI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81%)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 Ferro R, et al [52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calculations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, CI and Ethical approval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measures and information)-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More than 80% response rate)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 Petti S, et al [53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size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lculations-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justifi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ample frame- convenience sampl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thical approval, FS, Consent 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measures and information)-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72%)</w:t>
            </w:r>
          </w:p>
        </w:tc>
      </w:tr>
      <w:tr w:rsidR="005D24D3" w:rsidRPr="005D24D3" w:rsidTr="00A23561">
        <w:trPr>
          <w:trHeight w:val="226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4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measures and information)-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But no concerns (86.1%) 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5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 frame- convenience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nformation on non-responders given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 concerns (more than 60% response rate in both the groups)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8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S, et al [56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nformation on non-responders given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 concerns (more than 75% response rate in both the groups)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ie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,et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[57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 frame- convenience 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nformation on non-responders given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 concerns (more than 75% response rate in both the groups)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gen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, et al [58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S and CI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factors measurement – not correct as questionnaire validity/ pilot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Non-response (measures, concerns and </w:t>
            </w: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lastRenderedPageBreak/>
              <w:t>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06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59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, Ethical approval and consent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ic results- not correct as </w:t>
            </w:r>
            <w:proofErr w:type="spellStart"/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l</w:t>
            </w:r>
            <w:proofErr w:type="spellEnd"/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migrants not compared to host.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24D3" w:rsidRPr="005D24D3" w:rsidTr="005D24D3">
        <w:trPr>
          <w:trHeight w:val="439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7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merich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illa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M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0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 and Ethical approval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</w:tc>
      </w:tr>
      <w:tr w:rsidR="005D24D3" w:rsidRPr="005D24D3" w:rsidTr="00A23561">
        <w:trPr>
          <w:trHeight w:val="333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8) Muñoz‑Pino N,  et al [61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 not reproducible- (Questionnaire validity or piloting of the questionnaire) not mentioned 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 concerns (71.06%)</w:t>
            </w:r>
          </w:p>
        </w:tc>
      </w:tr>
      <w:tr w:rsidR="005D24D3" w:rsidRPr="005D24D3" w:rsidTr="005D24D3">
        <w:trPr>
          <w:trHeight w:val="45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9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carce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ia R, et al [62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S-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 not reproducible- (Questionnaire validity or piloting of the questionnaire) not mentioned 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- convenience sample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se (measures and information) not mentioned, but no concerns on non-response (94%)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factors measurement – not correct as questionnaire validity/ pilot not mentioned 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ster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, et al [63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 of sample- convenience sampling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se (measures not mentioned, concerns are raised 34%, but information given)</w:t>
            </w:r>
          </w:p>
        </w:tc>
      </w:tr>
      <w:tr w:rsidR="005D24D3" w:rsidRPr="005D24D3" w:rsidTr="00A23561">
        <w:trPr>
          <w:trHeight w:val="213"/>
        </w:trPr>
        <w:tc>
          <w:tcPr>
            <w:tcW w:w="1701" w:type="dxa"/>
            <w:shd w:val="clear" w:color="auto" w:fill="auto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2016) van der Tas JT, et al [64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3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ndby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, et al [65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- not justifi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frame- convenience sampling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, CI, Ethical approval and consent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 of sample- convenience sampling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 and outcomes measures- not correct as questionnaire validity/ pilot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no concerns (63.5%)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0)  Christensen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 al [66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 and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)- not applicable in secondary data</w:t>
            </w:r>
          </w:p>
        </w:tc>
      </w:tr>
      <w:tr w:rsidR="005D24D3" w:rsidRPr="005D24D3" w:rsidTr="005D24D3">
        <w:trPr>
          <w:trHeight w:val="21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1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ou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, et al [67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 and CI- Not mentioned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Consent- Not mentioned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- Not mentioned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 concerns (</w:t>
            </w: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8%)</w:t>
            </w:r>
          </w:p>
        </w:tc>
      </w:tr>
      <w:tr w:rsidR="005D24D3" w:rsidRPr="005D24D3" w:rsidTr="005D24D3">
        <w:trPr>
          <w:trHeight w:val="45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7) 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tonanaki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M, et al [68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 and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mitations- Not mentioned 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</w:t>
            </w:r>
          </w:p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ut raises concerns (58%)</w:t>
            </w:r>
          </w:p>
        </w:tc>
      </w:tr>
      <w:tr w:rsidR="005D24D3" w:rsidRPr="005D24D3" w:rsidTr="005D24D3">
        <w:trPr>
          <w:trHeight w:val="583"/>
        </w:trPr>
        <w:tc>
          <w:tcPr>
            <w:tcW w:w="1701" w:type="dxa"/>
          </w:tcPr>
          <w:p w:rsidR="005D24D3" w:rsidRPr="00DD185A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2014) </w:t>
            </w:r>
            <w:proofErr w:type="spellStart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ikl</w:t>
            </w:r>
            <w:proofErr w:type="spellEnd"/>
            <w:r w:rsidRPr="004854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, et al [69]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S and CI- Not mentioned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●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n-response (measures, concerns and information</w:t>
            </w:r>
            <w:proofErr w:type="gramStart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-</w:t>
            </w:r>
            <w:proofErr w:type="gramEnd"/>
            <w:r w:rsidRPr="005D24D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ot mentioned. </w:t>
            </w:r>
          </w:p>
        </w:tc>
      </w:tr>
      <w:tr w:rsidR="005D24D3" w:rsidRPr="005D24D3" w:rsidTr="005D24D3">
        <w:trPr>
          <w:trHeight w:val="226"/>
        </w:trPr>
        <w:tc>
          <w:tcPr>
            <w:tcW w:w="1701" w:type="dxa"/>
          </w:tcPr>
          <w:p w:rsidR="005D24D3" w:rsidRPr="005D24D3" w:rsidRDefault="005D24D3" w:rsidP="005D24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(%)</w:t>
            </w:r>
          </w:p>
        </w:tc>
        <w:tc>
          <w:tcPr>
            <w:tcW w:w="3544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/69= 4.34% </w:t>
            </w:r>
          </w:p>
        </w:tc>
        <w:tc>
          <w:tcPr>
            <w:tcW w:w="2835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/69= 28.9%</w:t>
            </w:r>
          </w:p>
        </w:tc>
        <w:tc>
          <w:tcPr>
            <w:tcW w:w="4452" w:type="dxa"/>
          </w:tcPr>
          <w:p w:rsidR="005D24D3" w:rsidRPr="005D24D3" w:rsidRDefault="005D24D3" w:rsidP="005D24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4D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/69= 1.4%</w:t>
            </w:r>
          </w:p>
        </w:tc>
      </w:tr>
    </w:tbl>
    <w:p w:rsidR="00F36B7D" w:rsidRPr="005D21A6" w:rsidRDefault="00F36B7D">
      <w:pPr>
        <w:rPr>
          <w:lang w:val="en-GB"/>
        </w:rPr>
      </w:pPr>
    </w:p>
    <w:p w:rsidR="005D24D3" w:rsidRPr="00484687" w:rsidRDefault="005D24D3" w:rsidP="005D24D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D21A6">
        <w:rPr>
          <w:rFonts w:ascii="Times New Roman" w:hAnsi="Times New Roman" w:cs="Times New Roman"/>
          <w:sz w:val="20"/>
          <w:szCs w:val="20"/>
          <w:lang w:val="en-GB"/>
        </w:rPr>
        <w:t>Criteria satisfied ●   Criteri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ot satisfied ○   </w:t>
      </w:r>
    </w:p>
    <w:p w:rsidR="00F36B7D" w:rsidRPr="005D21A6" w:rsidRDefault="00F36B7D">
      <w:pPr>
        <w:rPr>
          <w:lang w:val="en-GB"/>
        </w:rPr>
      </w:pPr>
    </w:p>
    <w:sectPr w:rsidR="00F36B7D" w:rsidRPr="005D21A6" w:rsidSect="008C59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85A" w:rsidRDefault="00DD185A" w:rsidP="00710A1E">
      <w:pPr>
        <w:spacing w:after="0" w:line="240" w:lineRule="auto"/>
      </w:pPr>
      <w:r>
        <w:separator/>
      </w:r>
    </w:p>
  </w:endnote>
  <w:endnote w:type="continuationSeparator" w:id="0">
    <w:p w:rsidR="00DD185A" w:rsidRDefault="00DD185A" w:rsidP="00710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85A" w:rsidRDefault="00DD185A" w:rsidP="00710A1E">
      <w:pPr>
        <w:spacing w:after="0" w:line="240" w:lineRule="auto"/>
      </w:pPr>
      <w:r>
        <w:separator/>
      </w:r>
    </w:p>
  </w:footnote>
  <w:footnote w:type="continuationSeparator" w:id="0">
    <w:p w:rsidR="00DD185A" w:rsidRDefault="00DD185A" w:rsidP="00710A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57CCF"/>
    <w:multiLevelType w:val="hybridMultilevel"/>
    <w:tmpl w:val="EE4C9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602F3E"/>
    <w:multiLevelType w:val="hybridMultilevel"/>
    <w:tmpl w:val="A3A43B24"/>
    <w:lvl w:ilvl="0" w:tplc="4D9CE9B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9F43C6"/>
    <w:multiLevelType w:val="hybridMultilevel"/>
    <w:tmpl w:val="9DD46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FE74D0"/>
    <w:multiLevelType w:val="hybridMultilevel"/>
    <w:tmpl w:val="87926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BE03DF"/>
    <w:multiLevelType w:val="hybridMultilevel"/>
    <w:tmpl w:val="B8029978"/>
    <w:lvl w:ilvl="0" w:tplc="4D9CE9B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5E73EF"/>
    <w:multiLevelType w:val="hybridMultilevel"/>
    <w:tmpl w:val="C52CA6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654C42"/>
    <w:multiLevelType w:val="hybridMultilevel"/>
    <w:tmpl w:val="80EC8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EA1B7C"/>
    <w:multiLevelType w:val="hybridMultilevel"/>
    <w:tmpl w:val="87926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CD0E9B"/>
    <w:multiLevelType w:val="hybridMultilevel"/>
    <w:tmpl w:val="A56E1864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9">
    <w:nsid w:val="4B23534E"/>
    <w:multiLevelType w:val="hybridMultilevel"/>
    <w:tmpl w:val="87926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1E71DE"/>
    <w:multiLevelType w:val="hybridMultilevel"/>
    <w:tmpl w:val="A56E1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73684B"/>
    <w:multiLevelType w:val="hybridMultilevel"/>
    <w:tmpl w:val="A06A88DA"/>
    <w:lvl w:ilvl="0" w:tplc="4D9CE9B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AC3430"/>
    <w:multiLevelType w:val="hybridMultilevel"/>
    <w:tmpl w:val="971A4E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2"/>
  </w:num>
  <w:num w:numId="5">
    <w:abstractNumId w:val="10"/>
  </w:num>
  <w:num w:numId="6">
    <w:abstractNumId w:val="3"/>
  </w:num>
  <w:num w:numId="7">
    <w:abstractNumId w:val="5"/>
  </w:num>
  <w:num w:numId="8">
    <w:abstractNumId w:val="0"/>
  </w:num>
  <w:num w:numId="9">
    <w:abstractNumId w:val="12"/>
  </w:num>
  <w:num w:numId="10">
    <w:abstractNumId w:val="1"/>
  </w:num>
  <w:num w:numId="11">
    <w:abstractNumId w:val="4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9B5"/>
    <w:rsid w:val="00006151"/>
    <w:rsid w:val="00011D07"/>
    <w:rsid w:val="0001592B"/>
    <w:rsid w:val="000227B4"/>
    <w:rsid w:val="00024230"/>
    <w:rsid w:val="00030E17"/>
    <w:rsid w:val="00030FAF"/>
    <w:rsid w:val="000376D9"/>
    <w:rsid w:val="00042E7B"/>
    <w:rsid w:val="00046014"/>
    <w:rsid w:val="00046D39"/>
    <w:rsid w:val="00052737"/>
    <w:rsid w:val="00053F0A"/>
    <w:rsid w:val="00055C6B"/>
    <w:rsid w:val="00064157"/>
    <w:rsid w:val="00092AA0"/>
    <w:rsid w:val="00095876"/>
    <w:rsid w:val="000A0795"/>
    <w:rsid w:val="000A1631"/>
    <w:rsid w:val="000A3AAE"/>
    <w:rsid w:val="000C4CAA"/>
    <w:rsid w:val="000D425D"/>
    <w:rsid w:val="000F2C49"/>
    <w:rsid w:val="000F7031"/>
    <w:rsid w:val="001032D6"/>
    <w:rsid w:val="00103AB6"/>
    <w:rsid w:val="00103E8B"/>
    <w:rsid w:val="00110871"/>
    <w:rsid w:val="00116CA0"/>
    <w:rsid w:val="00143588"/>
    <w:rsid w:val="001457EF"/>
    <w:rsid w:val="00151BC1"/>
    <w:rsid w:val="00160B5E"/>
    <w:rsid w:val="00163584"/>
    <w:rsid w:val="00167CEF"/>
    <w:rsid w:val="0017027A"/>
    <w:rsid w:val="00176F23"/>
    <w:rsid w:val="00196753"/>
    <w:rsid w:val="00197A38"/>
    <w:rsid w:val="00197C99"/>
    <w:rsid w:val="00197CBA"/>
    <w:rsid w:val="001A28BE"/>
    <w:rsid w:val="001A70C4"/>
    <w:rsid w:val="001B037F"/>
    <w:rsid w:val="001C14C3"/>
    <w:rsid w:val="001C2FEF"/>
    <w:rsid w:val="001D1187"/>
    <w:rsid w:val="001D3364"/>
    <w:rsid w:val="001F1EFD"/>
    <w:rsid w:val="001F62B0"/>
    <w:rsid w:val="00231177"/>
    <w:rsid w:val="00245E48"/>
    <w:rsid w:val="0025111B"/>
    <w:rsid w:val="00251DEE"/>
    <w:rsid w:val="00261C4D"/>
    <w:rsid w:val="00265120"/>
    <w:rsid w:val="00273E54"/>
    <w:rsid w:val="0028085C"/>
    <w:rsid w:val="002865A3"/>
    <w:rsid w:val="00286910"/>
    <w:rsid w:val="0029234D"/>
    <w:rsid w:val="002A5DBA"/>
    <w:rsid w:val="002B1C82"/>
    <w:rsid w:val="002B23B9"/>
    <w:rsid w:val="002C1BA1"/>
    <w:rsid w:val="002C3F98"/>
    <w:rsid w:val="002E3724"/>
    <w:rsid w:val="002E3FE7"/>
    <w:rsid w:val="002F05E9"/>
    <w:rsid w:val="00305495"/>
    <w:rsid w:val="00307554"/>
    <w:rsid w:val="00326392"/>
    <w:rsid w:val="00333E6C"/>
    <w:rsid w:val="00343FEA"/>
    <w:rsid w:val="00346728"/>
    <w:rsid w:val="00352AF2"/>
    <w:rsid w:val="0036326C"/>
    <w:rsid w:val="00365BB2"/>
    <w:rsid w:val="00365FFF"/>
    <w:rsid w:val="003760A8"/>
    <w:rsid w:val="003775DF"/>
    <w:rsid w:val="00386383"/>
    <w:rsid w:val="00387C70"/>
    <w:rsid w:val="003B6F57"/>
    <w:rsid w:val="003C0CC9"/>
    <w:rsid w:val="003C2D66"/>
    <w:rsid w:val="003C68D7"/>
    <w:rsid w:val="003D2631"/>
    <w:rsid w:val="003D5AAE"/>
    <w:rsid w:val="003D6AE3"/>
    <w:rsid w:val="003F1263"/>
    <w:rsid w:val="00402825"/>
    <w:rsid w:val="00403883"/>
    <w:rsid w:val="00420289"/>
    <w:rsid w:val="00424E35"/>
    <w:rsid w:val="00430D92"/>
    <w:rsid w:val="00441229"/>
    <w:rsid w:val="0046295A"/>
    <w:rsid w:val="00477E7E"/>
    <w:rsid w:val="00480678"/>
    <w:rsid w:val="00480772"/>
    <w:rsid w:val="00484687"/>
    <w:rsid w:val="004854C2"/>
    <w:rsid w:val="0048721F"/>
    <w:rsid w:val="004924D6"/>
    <w:rsid w:val="00493089"/>
    <w:rsid w:val="004A5B2B"/>
    <w:rsid w:val="004A69BE"/>
    <w:rsid w:val="004B07CC"/>
    <w:rsid w:val="004B292B"/>
    <w:rsid w:val="004B7CAE"/>
    <w:rsid w:val="004C0E7D"/>
    <w:rsid w:val="004C1F49"/>
    <w:rsid w:val="004D1162"/>
    <w:rsid w:val="004D2CA2"/>
    <w:rsid w:val="004D3BB6"/>
    <w:rsid w:val="004D6786"/>
    <w:rsid w:val="004E77BB"/>
    <w:rsid w:val="004F62BC"/>
    <w:rsid w:val="004F6354"/>
    <w:rsid w:val="004F6830"/>
    <w:rsid w:val="0050090F"/>
    <w:rsid w:val="005145F6"/>
    <w:rsid w:val="0051727F"/>
    <w:rsid w:val="00532202"/>
    <w:rsid w:val="005346F2"/>
    <w:rsid w:val="00540354"/>
    <w:rsid w:val="00540673"/>
    <w:rsid w:val="005523C4"/>
    <w:rsid w:val="0055665B"/>
    <w:rsid w:val="00560690"/>
    <w:rsid w:val="00566F7E"/>
    <w:rsid w:val="00573076"/>
    <w:rsid w:val="00575911"/>
    <w:rsid w:val="00584EFB"/>
    <w:rsid w:val="00585286"/>
    <w:rsid w:val="00587EDE"/>
    <w:rsid w:val="00593120"/>
    <w:rsid w:val="005A203E"/>
    <w:rsid w:val="005A6371"/>
    <w:rsid w:val="005B0B4A"/>
    <w:rsid w:val="005B3247"/>
    <w:rsid w:val="005B6F9E"/>
    <w:rsid w:val="005C4F9A"/>
    <w:rsid w:val="005C54B4"/>
    <w:rsid w:val="005C6A3C"/>
    <w:rsid w:val="005D0357"/>
    <w:rsid w:val="005D21A6"/>
    <w:rsid w:val="005D24D3"/>
    <w:rsid w:val="005D7A90"/>
    <w:rsid w:val="005E4D16"/>
    <w:rsid w:val="005E6DC0"/>
    <w:rsid w:val="005F0BAB"/>
    <w:rsid w:val="005F7B64"/>
    <w:rsid w:val="00603BAB"/>
    <w:rsid w:val="006048EF"/>
    <w:rsid w:val="006170A5"/>
    <w:rsid w:val="00623EBC"/>
    <w:rsid w:val="00635D39"/>
    <w:rsid w:val="006428A0"/>
    <w:rsid w:val="0065783D"/>
    <w:rsid w:val="00665546"/>
    <w:rsid w:val="006740E2"/>
    <w:rsid w:val="00675B02"/>
    <w:rsid w:val="0068119C"/>
    <w:rsid w:val="00683280"/>
    <w:rsid w:val="0068601D"/>
    <w:rsid w:val="00686A58"/>
    <w:rsid w:val="00691E3D"/>
    <w:rsid w:val="00693F3C"/>
    <w:rsid w:val="006A22EF"/>
    <w:rsid w:val="006A4B43"/>
    <w:rsid w:val="006C620E"/>
    <w:rsid w:val="006D1212"/>
    <w:rsid w:val="006D2EA3"/>
    <w:rsid w:val="006E3EC6"/>
    <w:rsid w:val="006E700C"/>
    <w:rsid w:val="006F3628"/>
    <w:rsid w:val="006F4B44"/>
    <w:rsid w:val="006F6D6A"/>
    <w:rsid w:val="00710A1E"/>
    <w:rsid w:val="007120AE"/>
    <w:rsid w:val="007201AF"/>
    <w:rsid w:val="00722E86"/>
    <w:rsid w:val="00724A05"/>
    <w:rsid w:val="00724D4B"/>
    <w:rsid w:val="00727700"/>
    <w:rsid w:val="00736F98"/>
    <w:rsid w:val="00743931"/>
    <w:rsid w:val="00747EB4"/>
    <w:rsid w:val="00750EFF"/>
    <w:rsid w:val="0075219B"/>
    <w:rsid w:val="00753800"/>
    <w:rsid w:val="00755140"/>
    <w:rsid w:val="00760922"/>
    <w:rsid w:val="00763F70"/>
    <w:rsid w:val="00770F4B"/>
    <w:rsid w:val="0077231B"/>
    <w:rsid w:val="00780997"/>
    <w:rsid w:val="00780A19"/>
    <w:rsid w:val="00781C09"/>
    <w:rsid w:val="00781D9C"/>
    <w:rsid w:val="00785CD8"/>
    <w:rsid w:val="00787D2D"/>
    <w:rsid w:val="00794040"/>
    <w:rsid w:val="007A4719"/>
    <w:rsid w:val="007A56E1"/>
    <w:rsid w:val="007A5D75"/>
    <w:rsid w:val="007B1D7B"/>
    <w:rsid w:val="007C13D3"/>
    <w:rsid w:val="007C56A3"/>
    <w:rsid w:val="007D0F98"/>
    <w:rsid w:val="007E3EAA"/>
    <w:rsid w:val="007F289E"/>
    <w:rsid w:val="007F5753"/>
    <w:rsid w:val="00821D10"/>
    <w:rsid w:val="008231C5"/>
    <w:rsid w:val="00832EAB"/>
    <w:rsid w:val="00833A07"/>
    <w:rsid w:val="008363EE"/>
    <w:rsid w:val="00836616"/>
    <w:rsid w:val="00837D8D"/>
    <w:rsid w:val="00840951"/>
    <w:rsid w:val="00845ACB"/>
    <w:rsid w:val="00852DB6"/>
    <w:rsid w:val="00853075"/>
    <w:rsid w:val="0085467C"/>
    <w:rsid w:val="008551AD"/>
    <w:rsid w:val="00872E59"/>
    <w:rsid w:val="00875DFA"/>
    <w:rsid w:val="008912F7"/>
    <w:rsid w:val="008A20A7"/>
    <w:rsid w:val="008B2925"/>
    <w:rsid w:val="008B4E18"/>
    <w:rsid w:val="008B59A8"/>
    <w:rsid w:val="008B69DB"/>
    <w:rsid w:val="008B6BCC"/>
    <w:rsid w:val="008C0764"/>
    <w:rsid w:val="008C22F4"/>
    <w:rsid w:val="008C2BF8"/>
    <w:rsid w:val="008C59B5"/>
    <w:rsid w:val="008E12C9"/>
    <w:rsid w:val="008F5C74"/>
    <w:rsid w:val="008F6D80"/>
    <w:rsid w:val="00900615"/>
    <w:rsid w:val="00911222"/>
    <w:rsid w:val="00913C91"/>
    <w:rsid w:val="00917D58"/>
    <w:rsid w:val="009231DC"/>
    <w:rsid w:val="00923650"/>
    <w:rsid w:val="0092418A"/>
    <w:rsid w:val="009241AC"/>
    <w:rsid w:val="009254AB"/>
    <w:rsid w:val="00931224"/>
    <w:rsid w:val="00934418"/>
    <w:rsid w:val="0093474D"/>
    <w:rsid w:val="00946E8A"/>
    <w:rsid w:val="009561D1"/>
    <w:rsid w:val="00961DB6"/>
    <w:rsid w:val="00972CFE"/>
    <w:rsid w:val="0097394E"/>
    <w:rsid w:val="00977D68"/>
    <w:rsid w:val="0098471B"/>
    <w:rsid w:val="00990242"/>
    <w:rsid w:val="009907B1"/>
    <w:rsid w:val="009968DF"/>
    <w:rsid w:val="00997204"/>
    <w:rsid w:val="009A4A7E"/>
    <w:rsid w:val="009B4CBD"/>
    <w:rsid w:val="009B51FE"/>
    <w:rsid w:val="009B673C"/>
    <w:rsid w:val="009B7444"/>
    <w:rsid w:val="009C2493"/>
    <w:rsid w:val="009D7EA9"/>
    <w:rsid w:val="009E04F8"/>
    <w:rsid w:val="009E1A36"/>
    <w:rsid w:val="009E522E"/>
    <w:rsid w:val="009E6E9A"/>
    <w:rsid w:val="009E6FF8"/>
    <w:rsid w:val="009F1235"/>
    <w:rsid w:val="009F1504"/>
    <w:rsid w:val="00A01A7F"/>
    <w:rsid w:val="00A02F11"/>
    <w:rsid w:val="00A06CFF"/>
    <w:rsid w:val="00A075EB"/>
    <w:rsid w:val="00A11B81"/>
    <w:rsid w:val="00A152A3"/>
    <w:rsid w:val="00A16C87"/>
    <w:rsid w:val="00A21902"/>
    <w:rsid w:val="00A33B6E"/>
    <w:rsid w:val="00A35577"/>
    <w:rsid w:val="00A53F9E"/>
    <w:rsid w:val="00A63043"/>
    <w:rsid w:val="00A65EC4"/>
    <w:rsid w:val="00A7038C"/>
    <w:rsid w:val="00A726C3"/>
    <w:rsid w:val="00A95581"/>
    <w:rsid w:val="00AA1D4B"/>
    <w:rsid w:val="00AA70ED"/>
    <w:rsid w:val="00AB1339"/>
    <w:rsid w:val="00AB1465"/>
    <w:rsid w:val="00AB19F1"/>
    <w:rsid w:val="00AC552A"/>
    <w:rsid w:val="00AD3C89"/>
    <w:rsid w:val="00AD5E43"/>
    <w:rsid w:val="00AE3C0A"/>
    <w:rsid w:val="00AE65A9"/>
    <w:rsid w:val="00AF0CED"/>
    <w:rsid w:val="00AF1D9A"/>
    <w:rsid w:val="00AF2F88"/>
    <w:rsid w:val="00AF50A6"/>
    <w:rsid w:val="00B06CD7"/>
    <w:rsid w:val="00B07F08"/>
    <w:rsid w:val="00B16DFB"/>
    <w:rsid w:val="00B26FE8"/>
    <w:rsid w:val="00B336A3"/>
    <w:rsid w:val="00B35A2F"/>
    <w:rsid w:val="00B35C04"/>
    <w:rsid w:val="00B50DA6"/>
    <w:rsid w:val="00B50F27"/>
    <w:rsid w:val="00B549B5"/>
    <w:rsid w:val="00B55551"/>
    <w:rsid w:val="00B56F93"/>
    <w:rsid w:val="00B73C6E"/>
    <w:rsid w:val="00B75B8E"/>
    <w:rsid w:val="00B80BC3"/>
    <w:rsid w:val="00B8228B"/>
    <w:rsid w:val="00B921D2"/>
    <w:rsid w:val="00BA0FFA"/>
    <w:rsid w:val="00BA2371"/>
    <w:rsid w:val="00BA386C"/>
    <w:rsid w:val="00BA4292"/>
    <w:rsid w:val="00BB2CEA"/>
    <w:rsid w:val="00BB63BF"/>
    <w:rsid w:val="00BD514C"/>
    <w:rsid w:val="00BD52C9"/>
    <w:rsid w:val="00C06A33"/>
    <w:rsid w:val="00C07022"/>
    <w:rsid w:val="00C11272"/>
    <w:rsid w:val="00C11AF4"/>
    <w:rsid w:val="00C20723"/>
    <w:rsid w:val="00C20732"/>
    <w:rsid w:val="00C30AF4"/>
    <w:rsid w:val="00C33943"/>
    <w:rsid w:val="00C33E79"/>
    <w:rsid w:val="00C362BF"/>
    <w:rsid w:val="00C3664E"/>
    <w:rsid w:val="00C405FF"/>
    <w:rsid w:val="00C4357E"/>
    <w:rsid w:val="00C459AD"/>
    <w:rsid w:val="00C53BCB"/>
    <w:rsid w:val="00C674B9"/>
    <w:rsid w:val="00C71459"/>
    <w:rsid w:val="00C7504D"/>
    <w:rsid w:val="00C846F4"/>
    <w:rsid w:val="00C9299E"/>
    <w:rsid w:val="00CA24DC"/>
    <w:rsid w:val="00CB284C"/>
    <w:rsid w:val="00CC2132"/>
    <w:rsid w:val="00CC5145"/>
    <w:rsid w:val="00CC687F"/>
    <w:rsid w:val="00CD5A69"/>
    <w:rsid w:val="00D00681"/>
    <w:rsid w:val="00D02DA7"/>
    <w:rsid w:val="00D0322C"/>
    <w:rsid w:val="00D12640"/>
    <w:rsid w:val="00D34EA0"/>
    <w:rsid w:val="00D44980"/>
    <w:rsid w:val="00D5008F"/>
    <w:rsid w:val="00D52855"/>
    <w:rsid w:val="00D72915"/>
    <w:rsid w:val="00D97933"/>
    <w:rsid w:val="00DB509B"/>
    <w:rsid w:val="00DC230D"/>
    <w:rsid w:val="00DC41F5"/>
    <w:rsid w:val="00DC6A79"/>
    <w:rsid w:val="00DD185A"/>
    <w:rsid w:val="00DD65D3"/>
    <w:rsid w:val="00DD792D"/>
    <w:rsid w:val="00DE7763"/>
    <w:rsid w:val="00DF0FF5"/>
    <w:rsid w:val="00E01216"/>
    <w:rsid w:val="00E132CB"/>
    <w:rsid w:val="00E14002"/>
    <w:rsid w:val="00E2138E"/>
    <w:rsid w:val="00E36EC7"/>
    <w:rsid w:val="00E41900"/>
    <w:rsid w:val="00E45AFE"/>
    <w:rsid w:val="00E45DE2"/>
    <w:rsid w:val="00E476CB"/>
    <w:rsid w:val="00E509B7"/>
    <w:rsid w:val="00E51533"/>
    <w:rsid w:val="00E543C3"/>
    <w:rsid w:val="00E62DE9"/>
    <w:rsid w:val="00E63364"/>
    <w:rsid w:val="00E639C3"/>
    <w:rsid w:val="00E73E57"/>
    <w:rsid w:val="00E860B8"/>
    <w:rsid w:val="00E91E05"/>
    <w:rsid w:val="00E935E1"/>
    <w:rsid w:val="00E93907"/>
    <w:rsid w:val="00E93B93"/>
    <w:rsid w:val="00E95700"/>
    <w:rsid w:val="00EA3154"/>
    <w:rsid w:val="00EC1CCA"/>
    <w:rsid w:val="00EC23BF"/>
    <w:rsid w:val="00EE011A"/>
    <w:rsid w:val="00EE4D67"/>
    <w:rsid w:val="00F01478"/>
    <w:rsid w:val="00F2571B"/>
    <w:rsid w:val="00F36199"/>
    <w:rsid w:val="00F36B7D"/>
    <w:rsid w:val="00F37A2E"/>
    <w:rsid w:val="00F43CEE"/>
    <w:rsid w:val="00F47FA1"/>
    <w:rsid w:val="00F55C75"/>
    <w:rsid w:val="00F5635B"/>
    <w:rsid w:val="00F70CCB"/>
    <w:rsid w:val="00F755CC"/>
    <w:rsid w:val="00F87C44"/>
    <w:rsid w:val="00F91862"/>
    <w:rsid w:val="00F97515"/>
    <w:rsid w:val="00FA7778"/>
    <w:rsid w:val="00FC47F9"/>
    <w:rsid w:val="00FD0F44"/>
    <w:rsid w:val="00FD4E75"/>
    <w:rsid w:val="00FD7C72"/>
    <w:rsid w:val="00FE3544"/>
    <w:rsid w:val="00FE3D25"/>
    <w:rsid w:val="00FF0BDD"/>
    <w:rsid w:val="00FF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7FC8A6-39B9-424A-9281-9D05FB2B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0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A1E"/>
  </w:style>
  <w:style w:type="paragraph" w:styleId="Footer">
    <w:name w:val="footer"/>
    <w:basedOn w:val="Normal"/>
    <w:link w:val="FooterChar"/>
    <w:uiPriority w:val="99"/>
    <w:unhideWhenUsed/>
    <w:rsid w:val="00710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A1E"/>
  </w:style>
  <w:style w:type="paragraph" w:styleId="ListParagraph">
    <w:name w:val="List Paragraph"/>
    <w:basedOn w:val="Normal"/>
    <w:uiPriority w:val="34"/>
    <w:qFormat/>
    <w:rsid w:val="006F36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8EABB3-6CD6-4D02-8670-FEE31FCB5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0</TotalTime>
  <Pages>22</Pages>
  <Words>4874</Words>
  <Characters>27783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bla, A.</dc:creator>
  <cp:lastModifiedBy>Kasthuri M.</cp:lastModifiedBy>
  <cp:revision>375</cp:revision>
  <cp:lastPrinted>2019-12-20T11:50:00Z</cp:lastPrinted>
  <dcterms:created xsi:type="dcterms:W3CDTF">2019-06-03T08:13:00Z</dcterms:created>
  <dcterms:modified xsi:type="dcterms:W3CDTF">2020-07-15T05:36:00Z</dcterms:modified>
</cp:coreProperties>
</file>